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5803A" w14:textId="77777777" w:rsidR="008E59A0" w:rsidRDefault="008E59A0" w:rsidP="008E59A0">
      <w:pPr>
        <w:rPr>
          <w:kern w:val="2"/>
          <w:lang w:val="id-ID"/>
          <w14:ligatures w14:val="standardContextual"/>
        </w:rPr>
      </w:pPr>
      <w:r>
        <w:rPr>
          <w:b/>
          <w:bCs/>
          <w:color w:val="0E101A"/>
          <w:kern w:val="2"/>
          <w:lang w:val="id-ID"/>
          <w14:ligatures w14:val="standardContextual"/>
        </w:rPr>
        <w:t>Supplemental Table 5. Quantitative Analysis: Where to Report When Health Issues are Detected in Mothers and Children (n=601; 50% men)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"/>
        <w:gridCol w:w="3828"/>
        <w:gridCol w:w="706"/>
        <w:gridCol w:w="1033"/>
        <w:gridCol w:w="731"/>
        <w:gridCol w:w="706"/>
        <w:gridCol w:w="1033"/>
        <w:gridCol w:w="731"/>
        <w:gridCol w:w="706"/>
        <w:gridCol w:w="1033"/>
        <w:gridCol w:w="731"/>
        <w:gridCol w:w="706"/>
        <w:gridCol w:w="1033"/>
        <w:gridCol w:w="734"/>
      </w:tblGrid>
      <w:tr w:rsidR="008E59A0" w14:paraId="1B78037A" w14:textId="77777777" w:rsidTr="008E59A0"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4E5D3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17E56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8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A862F0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Pregnant Mothers</w:t>
            </w:r>
          </w:p>
        </w:tc>
        <w:tc>
          <w:tcPr>
            <w:tcW w:w="8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E8742B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Delivering Mothers</w:t>
            </w:r>
          </w:p>
        </w:tc>
        <w:tc>
          <w:tcPr>
            <w:tcW w:w="8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BD6D71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Postpartum Mothers</w:t>
            </w:r>
          </w:p>
        </w:tc>
        <w:tc>
          <w:tcPr>
            <w:tcW w:w="8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1C3707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Newborn Infants</w:t>
            </w:r>
          </w:p>
        </w:tc>
      </w:tr>
      <w:tr w:rsidR="008E59A0" w14:paraId="2C8BCB24" w14:textId="77777777" w:rsidTr="008E59A0"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662A2EF8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7B58BD27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5D71F0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Men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E8C5E7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Women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FCEDDC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Total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3DDA94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Men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F72871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Women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D77E99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Total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207DAF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Men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829512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Women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9D75A1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Total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B69422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Men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5D8C88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Women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E50F60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Total</w:t>
            </w:r>
          </w:p>
        </w:tc>
      </w:tr>
      <w:tr w:rsidR="008E59A0" w14:paraId="3405C2D8" w14:textId="77777777" w:rsidTr="008E59A0"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CE1D3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0028A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1E4C62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654D28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4DAD42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FC7985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CEB42B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E288B8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A3F667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30950D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D2E013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EB1643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C1EE9E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EBFAEA" w14:textId="77777777" w:rsidR="008E59A0" w:rsidRDefault="008E59A0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</w:tr>
      <w:tr w:rsidR="008E59A0" w14:paraId="03ACFF61" w14:textId="77777777" w:rsidTr="008E59A0"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10983B" w14:textId="77777777" w:rsidR="008E59A0" w:rsidRDefault="008E59A0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When there is an alarming health issue in pregnant mothers/delivering mothers/postpartum mothers/newborn infants, where should we report it?</w:t>
            </w:r>
          </w:p>
        </w:tc>
      </w:tr>
      <w:tr w:rsidR="008E59A0" w14:paraId="089BCFCE" w14:textId="77777777" w:rsidTr="008E59A0"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1ECDEDF4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2E6894" w14:textId="77777777" w:rsidR="008E59A0" w:rsidRDefault="008E59A0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City’s Health Offic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6EE5C8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7218B4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2A6C37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861DA5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2C2E77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FF6345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903852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CD44A2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CEC016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ABDF8A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AB78E9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4A834C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</w:tr>
      <w:tr w:rsidR="008E59A0" w14:paraId="7129A032" w14:textId="77777777" w:rsidTr="008E59A0"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5C7FD977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C69CF2" w14:textId="77777777" w:rsidR="008E59A0" w:rsidRDefault="008E59A0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Hospit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7FCD46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4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F2DCB5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38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09E358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43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638DC5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53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42A080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42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14117D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4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EFAAB9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51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754B87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39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DF6F75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45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C3A741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52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F45AF4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42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522386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47.5</w:t>
            </w:r>
          </w:p>
        </w:tc>
      </w:tr>
      <w:tr w:rsidR="008E59A0" w14:paraId="5CBE7DC2" w14:textId="77777777" w:rsidTr="008E59A0"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64F39A2B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6E5523" w14:textId="77777777" w:rsidR="008E59A0" w:rsidRDefault="008E59A0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Community Health Center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C500AC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47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B7A21F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42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D35EB8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45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E5A26B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45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94BA2B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40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B6A830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43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5F057D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46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627442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39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12FEBC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4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C36EAD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48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79D0C5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41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4ADAF4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45</w:t>
            </w:r>
          </w:p>
        </w:tc>
      </w:tr>
      <w:tr w:rsidR="008E59A0" w14:paraId="280938D6" w14:textId="77777777" w:rsidTr="008E59A0"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12EB6162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03A146" w14:textId="77777777" w:rsidR="008E59A0" w:rsidRDefault="008E59A0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Clinic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4EEEDF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3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2E9EFA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8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95BEFA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0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CC54B7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4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DAA66F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2F9B68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0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69CFA1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4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4F2E13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8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A77FE5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1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E24ABC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4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59E044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0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FD85F7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2.4</w:t>
            </w:r>
          </w:p>
        </w:tc>
      </w:tr>
      <w:tr w:rsidR="008E59A0" w14:paraId="3FB72813" w14:textId="77777777" w:rsidTr="008E59A0"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04D636FF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089287" w14:textId="77777777" w:rsidR="008E59A0" w:rsidRDefault="008E59A0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Head of Villag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EA203B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3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E35372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4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05185A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4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8409A9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1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7397D9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3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95389F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2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AA0EF7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1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0D0673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1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BD591F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1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10D11B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0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32C04A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1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07BBAA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1</w:t>
            </w:r>
          </w:p>
        </w:tc>
      </w:tr>
      <w:tr w:rsidR="008E59A0" w14:paraId="334D75E8" w14:textId="77777777" w:rsidTr="008E59A0"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70892708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AB5EB5" w14:textId="77777777" w:rsidR="008E59A0" w:rsidRDefault="008E59A0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Medical Professio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5D28E2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9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F64BDB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6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C8DDA9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2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EC72B7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0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F9938C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3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9E3D1F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9BB13E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EB6F56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5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1B31F3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2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580CEC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9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F484CF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3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97F98C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1.6</w:t>
            </w:r>
          </w:p>
        </w:tc>
      </w:tr>
      <w:tr w:rsidR="008E59A0" w14:paraId="671F508D" w14:textId="77777777" w:rsidTr="008E59A0"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3DB11D79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C47CC7" w14:textId="77777777" w:rsidR="008E59A0" w:rsidRDefault="008E59A0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Public Official (District/Subdistrict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F3C59E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F12ABF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01ADE4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78C8C3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BABEDF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396FA4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7CBF5F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C65C5A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D1D56B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F532EC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AF8BC1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916D69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1</w:t>
            </w:r>
          </w:p>
        </w:tc>
      </w:tr>
      <w:tr w:rsidR="008E59A0" w14:paraId="08F49F14" w14:textId="77777777" w:rsidTr="008E59A0"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3762115B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40AB9F" w14:textId="77777777" w:rsidR="008E59A0" w:rsidRDefault="008E59A0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Community Leader/Religious Leader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04CB40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F643F1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9971C1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ADE708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8509A8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D02D4D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66B073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8BFE92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B21C3A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F1BA35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8154A1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986200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</w:tr>
      <w:tr w:rsidR="008E59A0" w14:paraId="5A07202A" w14:textId="77777777" w:rsidTr="008E59A0"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2B876628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66E699" w14:textId="77777777" w:rsidR="008E59A0" w:rsidRDefault="008E59A0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Health Volunteer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A93BCB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3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67CE23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2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5BE411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49215E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1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91C7AD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1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A5F7FD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1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276AF8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1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3F7F90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9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0D9E7E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0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85FFD1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1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B3F008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9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0C4D88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0.2</w:t>
            </w:r>
          </w:p>
        </w:tc>
      </w:tr>
      <w:tr w:rsidR="008E59A0" w14:paraId="309FA5AD" w14:textId="77777777" w:rsidTr="008E59A0"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5E69C937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593AA5" w14:textId="77777777" w:rsidR="008E59A0" w:rsidRDefault="008E59A0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Family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2B827D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39D83E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298C67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FC2901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BDE02F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4E363A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833007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D65808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FBFC6D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0FD36A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2E5FFA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24C4D3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3</w:t>
            </w:r>
          </w:p>
        </w:tc>
      </w:tr>
      <w:tr w:rsidR="008E59A0" w14:paraId="423E4B61" w14:textId="77777777" w:rsidTr="008E59A0"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77A39B36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865DC0" w14:textId="77777777" w:rsidR="008E59A0" w:rsidRDefault="008E59A0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Other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C787C2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B004BA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3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B23918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4552A4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804069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33C619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4391A3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36EAEB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DEDE89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0C0B35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16B723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7C8D1D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8</w:t>
            </w:r>
          </w:p>
        </w:tc>
      </w:tr>
      <w:tr w:rsidR="008E59A0" w14:paraId="7B65B569" w14:textId="77777777" w:rsidTr="008E59A0"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6ADEAAC4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4A1BEF" w14:textId="77777777" w:rsidR="008E59A0" w:rsidRDefault="008E59A0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I do not report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1E8E0B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3C1D54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3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3DF77A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4C0CF7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9A2D21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C23D2E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B1E0A7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0469CB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5B65CA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5CD670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9B81A6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C973A0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.3</w:t>
            </w:r>
          </w:p>
        </w:tc>
      </w:tr>
      <w:tr w:rsidR="008E59A0" w14:paraId="455250BD" w14:textId="77777777" w:rsidTr="008E59A0"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07ED79C1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649749" w14:textId="77777777" w:rsidR="008E59A0" w:rsidRDefault="008E59A0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I observe no case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0CB1DE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4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10967F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3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6A61ED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3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3B8821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4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E23B53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3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0A90C2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4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601F64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5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A13304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5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2F0BAD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5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DFC2FE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5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484745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E2D000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5.1</w:t>
            </w:r>
          </w:p>
        </w:tc>
      </w:tr>
      <w:tr w:rsidR="008E59A0" w14:paraId="6A959399" w14:textId="77777777" w:rsidTr="008E59A0"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01F03A1B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F1D04F" w14:textId="77777777" w:rsidR="008E59A0" w:rsidRDefault="008E59A0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I don’t know if there are case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D150E1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187A9E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24BFAF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DA96EF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DD310F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AFC4F1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23501A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C4EDB4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E000B0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8721CE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28825A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1D781C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7</w:t>
            </w:r>
          </w:p>
        </w:tc>
      </w:tr>
      <w:tr w:rsidR="008E59A0" w14:paraId="714B5258" w14:textId="77777777" w:rsidTr="008E59A0"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074C5516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68F42D" w14:textId="77777777" w:rsidR="008E59A0" w:rsidRDefault="008E59A0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I don’t know where to report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6C2B41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C42C55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E5C346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811AC9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ED805E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6246A1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3C55F9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BAEFDE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91239D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10238F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2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3129E0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2032D7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5</w:t>
            </w:r>
          </w:p>
        </w:tc>
      </w:tr>
      <w:tr w:rsidR="008E59A0" w14:paraId="7902864B" w14:textId="77777777" w:rsidTr="008E59A0"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71A2FDEA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14F3F545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E1503E6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743725C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31870B2A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4C418A3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1F1D88B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060D103C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E348911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07B1EA8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0E53BF78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3DE5070F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64C8CBA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11BF7545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</w:p>
        </w:tc>
      </w:tr>
      <w:tr w:rsidR="008E59A0" w14:paraId="664DC7AA" w14:textId="77777777" w:rsidTr="008E59A0"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hideMark/>
          </w:tcPr>
          <w:p w14:paraId="70E6EE38" w14:textId="77777777" w:rsidR="008E59A0" w:rsidRDefault="008E59A0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To your knowledge, are there feedback/responses from any relevant agencies regarding the report of health issues?</w:t>
            </w:r>
          </w:p>
        </w:tc>
      </w:tr>
      <w:tr w:rsidR="008E59A0" w14:paraId="2A4FE482" w14:textId="77777777" w:rsidTr="008E59A0"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50F19F32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752438" w14:textId="77777777" w:rsidR="008E59A0" w:rsidRDefault="008E59A0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Ye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FB5722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87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4A5E36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92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0D1390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9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B43BE7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86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6AD66D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92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B0CE58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89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E8C908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8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750130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89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BB5AA4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88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911501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87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DF8F86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9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91B816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89.8</w:t>
            </w:r>
          </w:p>
        </w:tc>
      </w:tr>
      <w:tr w:rsidR="008E59A0" w14:paraId="5FCAECCF" w14:textId="77777777" w:rsidTr="008E59A0"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55FE11C3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FC4B12" w14:textId="77777777" w:rsidR="008E59A0" w:rsidRDefault="008E59A0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No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D8B439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86E1DF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9408E5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260DB5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E8D4C2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3707EA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379C5C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76551B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ABC4ED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AE82F4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E28FB9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B0982E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0.3</w:t>
            </w:r>
          </w:p>
        </w:tc>
      </w:tr>
      <w:tr w:rsidR="008E59A0" w14:paraId="6B9296EB" w14:textId="77777777" w:rsidTr="008E59A0"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BA1B6" w14:textId="77777777" w:rsidR="008E59A0" w:rsidRDefault="008E59A0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A774CC" w14:textId="77777777" w:rsidR="008E59A0" w:rsidRDefault="008E59A0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I don’t know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3879FE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2.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ACF4D7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7.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39C7C7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B1F7E1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2.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7F63BC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6.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21D37A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9.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BAC14B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2.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962925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9.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B5548B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0.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794C1D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12.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69B280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7.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F1BAA9" w14:textId="77777777" w:rsidR="008E59A0" w:rsidRDefault="008E59A0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lang w:val="id-ID"/>
              </w:rPr>
              <w:t>9.9</w:t>
            </w:r>
          </w:p>
        </w:tc>
      </w:tr>
    </w:tbl>
    <w:p w14:paraId="71B4B80B" w14:textId="77777777" w:rsidR="008E59A0" w:rsidRDefault="008E59A0" w:rsidP="008E59A0">
      <w:pPr>
        <w:rPr>
          <w:kern w:val="2"/>
          <w:lang w:val="id-ID"/>
          <w14:ligatures w14:val="standardContextual"/>
        </w:rPr>
      </w:pPr>
    </w:p>
    <w:p w14:paraId="3D0575CF" w14:textId="77777777" w:rsidR="008E59A0" w:rsidRDefault="008E59A0" w:rsidP="008E59A0">
      <w:pPr>
        <w:rPr>
          <w:kern w:val="2"/>
          <w:lang w:val="id-ID"/>
          <w14:ligatures w14:val="standardContextual"/>
        </w:rPr>
      </w:pPr>
    </w:p>
    <w:p w14:paraId="15854AC3" w14:textId="77777777" w:rsidR="008E59A0" w:rsidRDefault="008E59A0" w:rsidP="008E59A0">
      <w:pPr>
        <w:rPr>
          <w:lang w:val="id-ID"/>
        </w:rPr>
      </w:pPr>
    </w:p>
    <w:p w14:paraId="07108EE7" w14:textId="77777777" w:rsidR="00064590" w:rsidRDefault="00064590"/>
    <w:sectPr w:rsidR="00064590" w:rsidSect="008E59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9A0"/>
    <w:rsid w:val="00064590"/>
    <w:rsid w:val="008E59A0"/>
    <w:rsid w:val="00966D17"/>
    <w:rsid w:val="00B0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C7AD6"/>
  <w15:chartTrackingRefBased/>
  <w15:docId w15:val="{C5F906E0-ECD2-4B13-AEA9-6C9B0ED1C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9A0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9A0"/>
    <w:pPr>
      <w:spacing w:after="0" w:line="240" w:lineRule="auto"/>
    </w:pPr>
    <w:rPr>
      <w:rFonts w:ascii="Calibri" w:eastAsia="Calibri" w:hAnsi="Calibri" w:cs="Times New Roman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6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imah Sulistyowati Sigit</dc:creator>
  <cp:keywords/>
  <dc:description/>
  <cp:lastModifiedBy>Fathimah Sulistyowati Sigit</cp:lastModifiedBy>
  <cp:revision>1</cp:revision>
  <dcterms:created xsi:type="dcterms:W3CDTF">2025-09-24T05:01:00Z</dcterms:created>
  <dcterms:modified xsi:type="dcterms:W3CDTF">2025-09-24T05:02:00Z</dcterms:modified>
</cp:coreProperties>
</file>